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92F" w:rsidRPr="00B25740" w:rsidRDefault="004C392F" w:rsidP="004C392F">
      <w:pPr>
        <w:spacing w:line="480" w:lineRule="auto"/>
        <w:rPr>
          <w:b/>
          <w:bCs/>
        </w:rPr>
      </w:pPr>
      <w:bookmarkStart w:id="0" w:name="_GoBack"/>
      <w:bookmarkEnd w:id="0"/>
      <w:r w:rsidRPr="00B25740">
        <w:rPr>
          <w:b/>
          <w:bCs/>
        </w:rPr>
        <w:t xml:space="preserve">S2 Table: List of antibodies and sources used in </w:t>
      </w:r>
      <w:proofErr w:type="spellStart"/>
      <w:r w:rsidRPr="00B25740">
        <w:rPr>
          <w:b/>
          <w:bCs/>
        </w:rPr>
        <w:t>immunocytochemical</w:t>
      </w:r>
      <w:proofErr w:type="spellEnd"/>
      <w:r w:rsidRPr="00B25740">
        <w:rPr>
          <w:b/>
          <w:bCs/>
        </w:rPr>
        <w:t xml:space="preserve"> and Western Blot analysis.</w:t>
      </w:r>
    </w:p>
    <w:tbl>
      <w:tblPr>
        <w:tblW w:w="8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600"/>
        <w:gridCol w:w="2940"/>
      </w:tblGrid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/>
                <w:bCs/>
              </w:rPr>
            </w:pPr>
            <w:r w:rsidRPr="00B25740">
              <w:rPr>
                <w:b/>
                <w:bCs/>
              </w:rPr>
              <w:t>Antibody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/>
                <w:bCs/>
              </w:rPr>
            </w:pPr>
            <w:r w:rsidRPr="00B25740">
              <w:rPr>
                <w:b/>
                <w:bCs/>
              </w:rPr>
              <w:t>Catalog Number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/>
                <w:bCs/>
              </w:rPr>
            </w:pPr>
            <w:r w:rsidRPr="00B25740">
              <w:rPr>
                <w:b/>
                <w:bCs/>
              </w:rPr>
              <w:t>Source</w:t>
            </w:r>
          </w:p>
        </w:tc>
      </w:tr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DK2AP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c-39028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anta Cruz Biotechnology</w:t>
            </w:r>
          </w:p>
        </w:tc>
      </w:tr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Phospho-Histone-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#337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ell Signaling Technology</w:t>
            </w:r>
          </w:p>
        </w:tc>
      </w:tr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OCT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c-10153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anta Cruz Biotechnology</w:t>
            </w:r>
          </w:p>
        </w:tc>
      </w:tr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NANOG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c-29312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anta Cruz Biotechnology</w:t>
            </w:r>
          </w:p>
        </w:tc>
      </w:tr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yclin A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c-75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Santa Cruz Biotechnology</w:t>
            </w:r>
          </w:p>
        </w:tc>
      </w:tr>
      <w:tr w:rsidR="004C392F" w:rsidRPr="00B25740" w:rsidTr="006B0506">
        <w:trPr>
          <w:trHeight w:val="144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p5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#928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92F" w:rsidRPr="00B25740" w:rsidRDefault="004C392F" w:rsidP="006B0506">
            <w:pPr>
              <w:spacing w:line="480" w:lineRule="auto"/>
              <w:rPr>
                <w:bCs/>
              </w:rPr>
            </w:pPr>
            <w:r w:rsidRPr="00B25740">
              <w:rPr>
                <w:bCs/>
              </w:rPr>
              <w:t>Cell Signaling Technology</w:t>
            </w:r>
          </w:p>
        </w:tc>
      </w:tr>
    </w:tbl>
    <w:p w:rsidR="004C392F" w:rsidRPr="00B25740" w:rsidRDefault="004C392F" w:rsidP="004C392F">
      <w:pPr>
        <w:spacing w:line="480" w:lineRule="auto"/>
        <w:rPr>
          <w:b/>
          <w:bCs/>
        </w:rPr>
      </w:pPr>
    </w:p>
    <w:p w:rsidR="00BC5994" w:rsidRDefault="00C2478A"/>
    <w:sectPr w:rsidR="00BC5994" w:rsidSect="00461D40">
      <w:footerReference w:type="even" r:id="rId4"/>
      <w:footerReference w:type="default" r:id="rId5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A80" w:rsidRDefault="00C2478A" w:rsidP="006517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1A80" w:rsidRDefault="00C2478A" w:rsidP="00D13F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1A80" w:rsidRDefault="00C2478A" w:rsidP="006517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A1A80" w:rsidRDefault="00C2478A" w:rsidP="00D13F0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92F"/>
    <w:rsid w:val="004C392F"/>
    <w:rsid w:val="00C2478A"/>
    <w:rsid w:val="00DB7A2C"/>
    <w:rsid w:val="00DC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B1790-9D39-4B14-90F5-CCDF7CE04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C39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C392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C392F"/>
  </w:style>
  <w:style w:type="character" w:styleId="LineNumber">
    <w:name w:val="line number"/>
    <w:basedOn w:val="DefaultParagraphFont"/>
    <w:uiPriority w:val="99"/>
    <w:semiHidden/>
    <w:unhideWhenUsed/>
    <w:rsid w:val="004C3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ghavendra Rao</dc:creator>
  <cp:keywords/>
  <dc:description/>
  <cp:lastModifiedBy>Raj Raghavendra Rao</cp:lastModifiedBy>
  <cp:revision>2</cp:revision>
  <dcterms:created xsi:type="dcterms:W3CDTF">2018-04-24T16:46:00Z</dcterms:created>
  <dcterms:modified xsi:type="dcterms:W3CDTF">2018-04-24T16:46:00Z</dcterms:modified>
</cp:coreProperties>
</file>